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576" w:leader="none"/>
          <w:tab w:val="left" w:pos="8463" w:leader="none"/>
          <w:tab w:val="left" w:pos="9172" w:leader="none"/>
          <w:tab w:val="left" w:pos="10164" w:leader="none"/>
          <w:tab w:val="left" w:pos="11045" w:leader="none"/>
          <w:tab w:val="left" w:pos="11755" w:leader="none"/>
          <w:tab w:val="left" w:pos="12876" w:leader="none"/>
          <w:tab w:val="left" w:pos="13395" w:leader="none"/>
          <w:tab w:val="left" w:pos="14068" w:leader="none"/>
        </w:tabs>
        <w:autoSpaceDE w:val="false"/>
        <w:spacing w:lineRule="auto" w:line="240" w:before="0" w:after="0"/>
        <w:ind w:left="-356" w:hanging="0"/>
        <w:rPr>
          <w:rFonts w:ascii="Arial" w:hAnsi="Arial" w:cs="Arial"/>
          <w:color w:val="000000"/>
          <w:sz w:val="20"/>
          <w:szCs w:val="20"/>
          <w:lang w:val="et-EE"/>
        </w:rPr>
      </w:pPr>
      <w:r>
        <w:rPr>
          <w:rFonts w:cs="Arial" w:ascii="Arial" w:hAnsi="Arial"/>
          <w:color w:val="000000"/>
          <w:sz w:val="20"/>
          <w:szCs w:val="20"/>
          <w:lang w:val="et-EE"/>
        </w:rPr>
        <w:t>Table S1. Mutation counts and coalescence ages of the 186 analyzed clades</w:t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7576" w:leader="none"/>
          <w:tab w:val="left" w:pos="8463" w:leader="none"/>
          <w:tab w:val="left" w:pos="9172" w:leader="none"/>
          <w:tab w:val="left" w:pos="10164" w:leader="none"/>
          <w:tab w:val="left" w:pos="11045" w:leader="none"/>
          <w:tab w:val="left" w:pos="11755" w:leader="none"/>
          <w:tab w:val="left" w:pos="12876" w:leader="none"/>
          <w:tab w:val="left" w:pos="13395" w:leader="none"/>
          <w:tab w:val="left" w:pos="14068" w:leader="none"/>
        </w:tabs>
        <w:autoSpaceDE w:val="false"/>
        <w:spacing w:lineRule="auto" w:line="240" w:before="0" w:after="0"/>
        <w:ind w:left="-356" w:hanging="0"/>
        <w:rPr>
          <w:rFonts w:ascii="Arial" w:hAnsi="Arial" w:cs="Arial"/>
          <w:color w:val="000000"/>
          <w:sz w:val="20"/>
          <w:szCs w:val="20"/>
          <w:lang w:val="et-EE"/>
        </w:rPr>
      </w:pPr>
      <w:r>
        <w:rPr>
          <w:rFonts w:cs="Arial" w:ascii="Arial" w:hAnsi="Arial"/>
          <w:color w:val="000000"/>
          <w:sz w:val="20"/>
          <w:szCs w:val="20"/>
          <w:lang w:val="et-EE"/>
        </w:rPr>
        <w:tab/>
        <w:tab/>
        <w:tab/>
        <w:tab/>
        <w:tab/>
        <w:tab/>
        <w:tab/>
        <w:tab/>
        <w:tab/>
      </w:r>
    </w:p>
    <w:tbl>
      <w:tblPr>
        <w:tblW w:w="15026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2"/>
        <w:gridCol w:w="887"/>
        <w:gridCol w:w="709"/>
        <w:gridCol w:w="992"/>
        <w:gridCol w:w="881"/>
        <w:gridCol w:w="710"/>
        <w:gridCol w:w="1121"/>
        <w:gridCol w:w="519"/>
        <w:gridCol w:w="673"/>
        <w:gridCol w:w="602"/>
      </w:tblGrid>
      <w:tr>
        <w:trPr>
          <w:tblHeader w:val="true"/>
          <w:trHeight w:val="276" w:hRule="atLeast"/>
        </w:trPr>
        <w:tc>
          <w:tcPr>
            <w:tcW w:w="79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Clade, motif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t-EE"/>
              </w:rPr>
              <w:t>a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(ind)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t-EE"/>
              </w:rPr>
              <w:t>rh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g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t-EE"/>
              </w:rPr>
              <w:t>b</w:t>
            </w:r>
          </w:p>
        </w:tc>
        <w:tc>
          <w:tcPr>
            <w:tcW w:w="88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SE(age)</w:t>
            </w:r>
          </w:p>
        </w:tc>
        <w:tc>
          <w:tcPr>
            <w:tcW w:w="7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t-EE"/>
              </w:rPr>
              <w:t>rh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S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SE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t-EE"/>
              </w:rPr>
              <w:t>rh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S)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</w:t>
            </w:r>
          </w:p>
        </w:tc>
        <w:tc>
          <w:tcPr>
            <w:tcW w:w="67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S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I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0 1048-3516A-5442-9042-9347-10664-10915-132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L0-sub 1438-3756-4232-6815-8113A-8152-8251-12121-15466-15930-15941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7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0-sub 719-2706-3438-6266-1375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0a 5460-8428-8566-11176-12720-143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5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0a-sub 509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0a-sub 5147-5711-6257-8281d9bp-8460-1117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0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-L2 4312-6185-10589-11914-120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8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 3666-7055-7389-13789-14178-145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2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.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c 2395d-5951-6071-8027-9072-10586-12810-13485-14000A-149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2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.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c-sub 6221A-6917-7055-11302-15226-15905-159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c-sub 12049-1314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5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c-sub 3796T-3843-11899-141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3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1b 709-1738-2352-3308-5036-5046-5655-6827-7867-8248-12519-14203-14769-151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7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L1b-sub 2768-5393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 2416-8206-9221-10115-135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0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a 2789-7175-7274-7771-11914-13803-145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a-sub 12693-157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a-sub 3010-66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a-sub 3918-5285-15244-1562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a-sub 558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b-L2c 1442-6724A-12236-15110-1521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2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.0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b 1706-2358-4158-4370-4767-5027-5331A-5814-6713-8080-8387-12948-1405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7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L2b-sub 6026-10828-13924 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2c-sub 13928C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3e 2352-142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3e1 149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3e2 7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3e3 6221-6587-14152-15670-159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3bd 131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4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L3d-sub 92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L3b-sub 10373-15311-15944d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* (xM2,G,Q,M7,M8,D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-1780-8502-11083-156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5-709-3921-12477-1432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9 1041-3394-9242-143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7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2 120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2-sub 154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G 709-4833-51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5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G1 8200-15323-1549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G1-sub 4793-11914-158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G2-sub 7600-9377-9575-1420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Q 4117-5843-8790-129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7 6455-98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7a 2626-2772-4386-4958-1277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7a-sub 11017-110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7bc 407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7b-sub 1034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7c 4850-5442-11665-1209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8 4715-7196A-8584-15487T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M8-sub 6179-8684-144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Z 6752-9090-157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C 3552A-9545-11914-13263-143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C4 2232Ai-6026-11969-1520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C-sub 1593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5 1107-5301-1039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5-sub 681-1048-5153-157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5-sub 752-9180-11944-1202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 3010-8414-146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9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27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1310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1169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D4-sub 3336-3644-5048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D4a 3206-8473-14979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D4a-sub10410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1382C-8964-9824A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10104-155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929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-sub 146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4b 10181-15440-1595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2 112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2-sub 3316-953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2-sub 158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D1 209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7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*(xA,N1,N2,N9,R,X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* 840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9 541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9a 5231-12358-1237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9a-sub 961-150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N9-sub 5147-10607-11016-13183-14893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N9-sub 12501-14893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 663-1736-4248-4824-87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1 85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1-sub 4655-1164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1-sub 5773-128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2 80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A2-sub 120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W 709-1243-3505-5046-5460-8994-11674-11947-12414-15884C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W3 1406-13263-157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W1 786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1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W1a 5495-126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X 1719-6221-6371-13966-144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1 1719-8251-10238-1250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I 4529T-10034-159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 11467-12308-1237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3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0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2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2-sub 137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3 14139-154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7 980-53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4/U9 599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8 969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 3480-10550-11299-1479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2 97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2-sub 709-456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1 1189-1039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1-sub 119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1-sub 1148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1-sub 9093-113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1-sub 591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K1-sub 6260-11840-137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U1-sub 2218-4991-6062-7581-14364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U6 3348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U6-sub 7805-14179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 3197-9477-1361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a1 1479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a1-sub 152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a1-sub 96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ab 7768-141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a 1721-1363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a-sub 47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b 56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b-sub 126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U5b-sub 738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 10398-12612-137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2 7476-1525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3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2b 5633-10172-158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2a 10499-113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 30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b 82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b-sub 855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c 1479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c-sub 139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c-sub 33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J1c-sub 519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T 709-1888-4917-8697-10463-13368-14905-15607-1592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T1 12633A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T1-sub 989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T2-sub 118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T2-sub 13965-1468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T2-sub 930-514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V(xH,V) 147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V 45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 2706-702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 30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c1 91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b 379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a1 636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4-sub 9123-14365-145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5 433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H5-sub 4336-15833 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31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6a 4727-93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6a-sub 1125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2 143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2-sub 47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2b 7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2b-sub 88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3 67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2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0 14470A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3 1487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3-sub 4745-136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1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3-sub 7337-1332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11-sub 961G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6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7 479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5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H7-sub 53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4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F 6392-103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0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7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F1 6962-10609-12406-128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6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7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* (xB,HV,JT,R9,U,1560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9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4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2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30 85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5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.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31 158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7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7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* 15607 (incl P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87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8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P 6077-101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 8281del9bp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4a 5465-9123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4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3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38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7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4a-sub 709-1023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4bd 827-155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09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0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79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8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4b 4820-135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8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9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4b-sub 3547-4977-6473-9950-111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6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5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3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-sub 709-1119-3497-15346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7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7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4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5 709-8584-9950-1039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43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8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2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5-sub 3537-152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8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46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5b 1598-8829-12361-15223-15508-15662-15851-159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322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7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.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20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0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5b-sub 4895-158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5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4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4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0.93</w:t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1</w:t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9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B5b-sub 11146-14470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64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3100</w:t>
            </w:r>
          </w:p>
        </w:tc>
        <w:tc>
          <w:tcPr>
            <w:tcW w:w="88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6300</w:t>
            </w:r>
          </w:p>
        </w:tc>
        <w:tc>
          <w:tcPr>
            <w:tcW w:w="7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2.8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.09</w:t>
            </w:r>
          </w:p>
        </w:tc>
        <w:tc>
          <w:tcPr>
            <w:tcW w:w="5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</w:t>
            </w:r>
          </w:p>
        </w:tc>
        <w:tc>
          <w:tcPr>
            <w:tcW w:w="67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10</w:t>
            </w:r>
          </w:p>
        </w:tc>
        <w:tc>
          <w:tcPr>
            <w:tcW w:w="60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  <w:tr>
        <w:trPr>
          <w:trHeight w:val="276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t-EE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 Clade names and defining mutation motifs of the clades are as in Figure S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  <w:tr>
        <w:trPr>
          <w:trHeight w:val="276" w:hRule="atLeast"/>
        </w:trPr>
        <w:tc>
          <w:tcPr>
            <w:tcW w:w="8819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t-EE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 xml:space="preserve"> Coalescence ages are according to the rate of 1 synonymous substitution per 7990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N-non-synonymous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S-synonymous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ST-synonymous transition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  <w:tr>
        <w:trPr>
          <w:trHeight w:val="247" w:hRule="atLeast"/>
        </w:trPr>
        <w:tc>
          <w:tcPr>
            <w:tcW w:w="79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  <w:t>RI-RNA and intergenic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9:27:00Z</dcterms:created>
  <dc:creator>evaliis</dc:creator>
  <dc:description/>
  <dc:language>en-US</dc:language>
  <cp:lastModifiedBy>evaliis</cp:lastModifiedBy>
  <dcterms:modified xsi:type="dcterms:W3CDTF">2009-11-02T09:36:00Z</dcterms:modified>
  <cp:revision>1</cp:revision>
  <dc:subject/>
  <dc:title/>
</cp:coreProperties>
</file>